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1E039" w14:textId="0FA6E1C1" w:rsidR="0086063E" w:rsidRDefault="0086063E" w:rsidP="006469C8"/>
    <w:p w14:paraId="102F5E17" w14:textId="04395BF2" w:rsidR="006469C8" w:rsidRDefault="006469C8" w:rsidP="006469C8"/>
    <w:p w14:paraId="0ED2CAEE" w14:textId="77777777" w:rsidR="006469C8" w:rsidRPr="006469C8" w:rsidRDefault="006469C8" w:rsidP="006469C8">
      <w:pPr>
        <w:rPr>
          <w:b/>
          <w:lang w:val="en-US"/>
        </w:rPr>
      </w:pPr>
      <w:r w:rsidRPr="006469C8">
        <w:rPr>
          <w:b/>
          <w:lang w:val="en-US"/>
        </w:rPr>
        <w:t>Appendix</w:t>
      </w:r>
    </w:p>
    <w:p w14:paraId="47BFC63B" w14:textId="77777777" w:rsidR="006469C8" w:rsidRPr="006469C8" w:rsidRDefault="006469C8" w:rsidP="006469C8">
      <w:pPr>
        <w:rPr>
          <w:lang w:val="en-US"/>
        </w:rPr>
      </w:pPr>
    </w:p>
    <w:p w14:paraId="2324A100" w14:textId="77777777" w:rsidR="006469C8" w:rsidRPr="006469C8" w:rsidRDefault="006469C8" w:rsidP="006469C8">
      <w:pPr>
        <w:rPr>
          <w:lang w:val="en-US"/>
        </w:rPr>
      </w:pPr>
      <w:r w:rsidRPr="006469C8">
        <w:rPr>
          <w:lang w:val="en-US"/>
        </w:rPr>
        <w:t xml:space="preserve">Supplementary Table 1. APOE genotype distribution (%) by diagnosis 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6469C8" w:rsidRPr="006469C8" w14:paraId="7D0D3528" w14:textId="77777777" w:rsidTr="00FA49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2F20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APO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CC5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SC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3CA1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M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DA55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D3CE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VaD</w:t>
            </w:r>
            <w:proofErr w:type="spellEnd"/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/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795F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</w:tr>
      <w:tr w:rsidR="006469C8" w:rsidRPr="006469C8" w14:paraId="1FC9A750" w14:textId="77777777" w:rsidTr="00FA49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4546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2/E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779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F57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309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696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4B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469C8" w:rsidRPr="006469C8" w14:paraId="6262F900" w14:textId="77777777" w:rsidTr="00FA49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B33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2/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3C7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160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FAC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47B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B35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6469C8" w:rsidRPr="006469C8" w14:paraId="28F00596" w14:textId="77777777" w:rsidTr="00FA49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2CF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2/E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1B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A34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F3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E37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B308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6469C8" w:rsidRPr="006469C8" w14:paraId="3436C643" w14:textId="77777777" w:rsidTr="00FA49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081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3/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E381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A001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45E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BAA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885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7.9</w:t>
            </w:r>
          </w:p>
        </w:tc>
      </w:tr>
      <w:tr w:rsidR="006469C8" w:rsidRPr="006469C8" w14:paraId="6F6BF718" w14:textId="77777777" w:rsidTr="00FA4958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A0E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3/E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6A06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5832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6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548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8.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362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4.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37A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40.7</w:t>
            </w:r>
          </w:p>
        </w:tc>
      </w:tr>
      <w:tr w:rsidR="006469C8" w:rsidRPr="006469C8" w14:paraId="79A19877" w14:textId="77777777" w:rsidTr="00FA49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4384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E4/E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1D2BA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171D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A2CD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888F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EB9FA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hAnsi="Calibri" w:cs="Calibri"/>
                <w:color w:val="000000"/>
              </w:rPr>
              <w:t>12.1</w:t>
            </w:r>
          </w:p>
        </w:tc>
      </w:tr>
      <w:tr w:rsidR="006469C8" w:rsidRPr="006469C8" w14:paraId="68DD9A2E" w14:textId="77777777" w:rsidTr="00FA495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2F5C1" w14:textId="77777777" w:rsidR="006469C8" w:rsidRPr="006469C8" w:rsidRDefault="006469C8" w:rsidP="006469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469C8">
              <w:rPr>
                <w:rFonts w:ascii="Calibri" w:eastAsia="Times New Roman" w:hAnsi="Calibri" w:cs="Calibri"/>
                <w:color w:val="000000"/>
                <w:lang w:eastAsia="nb-NO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AD5F0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69C8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E3673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69C8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BA096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69C8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C66EB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69C8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529B4" w14:textId="77777777" w:rsidR="006469C8" w:rsidRPr="006469C8" w:rsidRDefault="006469C8" w:rsidP="006469C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469C8"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1870D4F8" w14:textId="77777777" w:rsidR="006469C8" w:rsidRPr="006469C8" w:rsidRDefault="006469C8" w:rsidP="006469C8">
      <w:pPr>
        <w:rPr>
          <w:lang w:val="en-US"/>
        </w:rPr>
      </w:pPr>
      <w:r w:rsidRPr="006469C8">
        <w:rPr>
          <w:lang w:val="en-US"/>
        </w:rPr>
        <w:t>*E2/E2 type has &lt;5 for individual diagnoses and therefore not reported for individual diagnoses.</w:t>
      </w:r>
    </w:p>
    <w:p w14:paraId="3BA6E40B" w14:textId="77777777" w:rsidR="006469C8" w:rsidRPr="006469C8" w:rsidRDefault="006469C8" w:rsidP="006469C8">
      <w:pPr>
        <w:rPr>
          <w:lang w:val="en-US"/>
        </w:rPr>
      </w:pPr>
    </w:p>
    <w:p w14:paraId="2789003F" w14:textId="77777777" w:rsidR="006469C8" w:rsidRPr="006469C8" w:rsidRDefault="006469C8" w:rsidP="006469C8">
      <w:pPr>
        <w:rPr>
          <w:lang w:val="en-US"/>
        </w:rPr>
      </w:pPr>
    </w:p>
    <w:sectPr w:rsidR="006469C8" w:rsidRPr="006469C8" w:rsidSect="00A324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C8"/>
    <w:rsid w:val="006469C8"/>
    <w:rsid w:val="007F7E9A"/>
    <w:rsid w:val="0086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DFC56"/>
  <w15:chartTrackingRefBased/>
  <w15:docId w15:val="{BB0C45C8-A0EE-4D38-B6A4-5F0C7790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C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46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6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40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Hestad</dc:creator>
  <cp:keywords/>
  <dc:description/>
  <cp:lastModifiedBy>Knut Hestad</cp:lastModifiedBy>
  <cp:revision>1</cp:revision>
  <dcterms:created xsi:type="dcterms:W3CDTF">2021-05-20T11:41:00Z</dcterms:created>
  <dcterms:modified xsi:type="dcterms:W3CDTF">2021-05-20T11:51:00Z</dcterms:modified>
</cp:coreProperties>
</file>